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19D5A2" w14:textId="77777777" w:rsidR="00477D19" w:rsidRPr="0013444A" w:rsidRDefault="0013444A" w:rsidP="00B5086D">
      <w:pPr>
        <w:spacing w:after="0" w:line="24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Table S</w:t>
      </w:r>
      <w:r w:rsidR="00E85815">
        <w:rPr>
          <w:rFonts w:ascii="Times New Roman" w:hAnsi="Times New Roman"/>
          <w:b/>
          <w:sz w:val="24"/>
          <w:szCs w:val="24"/>
        </w:rPr>
        <w:t>5</w:t>
      </w:r>
      <w:r w:rsidR="00AD6FEF">
        <w:rPr>
          <w:rFonts w:ascii="Times New Roman" w:hAnsi="Times New Roman"/>
          <w:b/>
          <w:sz w:val="24"/>
          <w:szCs w:val="24"/>
        </w:rPr>
        <w:t xml:space="preserve">. </w:t>
      </w:r>
      <w:r w:rsidR="00AD6FEF" w:rsidRPr="0013444A">
        <w:rPr>
          <w:rFonts w:ascii="Times New Roman" w:hAnsi="Times New Roman"/>
          <w:sz w:val="24"/>
          <w:szCs w:val="24"/>
        </w:rPr>
        <w:t>Summary of methylation, LOH and expression in paired normal and tumor specimens</w:t>
      </w:r>
    </w:p>
    <w:tbl>
      <w:tblPr>
        <w:tblW w:w="9285" w:type="dxa"/>
        <w:tblInd w:w="93" w:type="dxa"/>
        <w:tblLook w:val="04A0" w:firstRow="1" w:lastRow="0" w:firstColumn="1" w:lastColumn="0" w:noHBand="0" w:noVBand="1"/>
      </w:tblPr>
      <w:tblGrid>
        <w:gridCol w:w="1185"/>
        <w:gridCol w:w="990"/>
        <w:gridCol w:w="1075"/>
        <w:gridCol w:w="1170"/>
        <w:gridCol w:w="1080"/>
        <w:gridCol w:w="1170"/>
        <w:gridCol w:w="829"/>
        <w:gridCol w:w="1786"/>
      </w:tblGrid>
      <w:tr w:rsidR="00AD6FEF" w:rsidRPr="00986D79" w14:paraId="5F7EB7EE" w14:textId="77777777" w:rsidTr="00986D79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55796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DD4A7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2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3B39C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b/>
                <w:color w:val="000000"/>
                <w:sz w:val="16"/>
                <w:szCs w:val="16"/>
              </w:rPr>
              <w:t>NDN Promoter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E294C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b/>
                <w:color w:val="000000"/>
                <w:sz w:val="16"/>
                <w:szCs w:val="16"/>
              </w:rPr>
              <w:t>Imprinting Center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33E06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F37DB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</w:tr>
      <w:tr w:rsidR="00AD6FEF" w:rsidRPr="00986D79" w14:paraId="5FD3759E" w14:textId="77777777" w:rsidTr="00986D79">
        <w:trPr>
          <w:trHeight w:val="305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30A78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54B60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b/>
                <w:color w:val="000000"/>
                <w:sz w:val="16"/>
                <w:szCs w:val="16"/>
              </w:rPr>
              <w:t>ID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97B0B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b/>
                <w:color w:val="000000"/>
                <w:sz w:val="16"/>
                <w:szCs w:val="16"/>
              </w:rPr>
              <w:t>CpG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20E51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b/>
                <w:color w:val="000000"/>
                <w:sz w:val="16"/>
                <w:szCs w:val="16"/>
              </w:rPr>
              <w:t>CpG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C118A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proofErr w:type="spellStart"/>
            <w:r w:rsidRPr="00986D79">
              <w:rPr>
                <w:rFonts w:eastAsia="Times New Roman"/>
                <w:b/>
                <w:color w:val="000000"/>
                <w:sz w:val="16"/>
                <w:szCs w:val="16"/>
              </w:rPr>
              <w:t>CpG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9CC5A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proofErr w:type="spellStart"/>
            <w:r w:rsidRPr="00986D79">
              <w:rPr>
                <w:rFonts w:eastAsia="Times New Roman"/>
                <w:b/>
                <w:color w:val="000000"/>
                <w:sz w:val="16"/>
                <w:szCs w:val="16"/>
              </w:rPr>
              <w:t>CpGB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15DDA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986D79">
              <w:rPr>
                <w:rFonts w:eastAsia="Times New Roman"/>
                <w:b/>
                <w:bCs/>
                <w:sz w:val="16"/>
                <w:szCs w:val="16"/>
              </w:rPr>
              <w:t>LOH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A6722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986D79">
              <w:rPr>
                <w:rFonts w:eastAsia="Times New Roman"/>
                <w:b/>
                <w:bCs/>
                <w:sz w:val="16"/>
                <w:szCs w:val="16"/>
              </w:rPr>
              <w:t>Relative Expression to NOE</w:t>
            </w:r>
          </w:p>
        </w:tc>
      </w:tr>
      <w:tr w:rsidR="00AD6FEF" w:rsidRPr="00986D79" w14:paraId="706F1066" w14:textId="77777777" w:rsidTr="00986D79">
        <w:trPr>
          <w:trHeight w:val="24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40850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FBDB5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0-02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D77A9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45CFF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06ADE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0A461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F265B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proofErr w:type="gramStart"/>
            <w:r w:rsidRPr="00986D79">
              <w:rPr>
                <w:rFonts w:eastAsia="Times New Roman"/>
                <w:sz w:val="16"/>
                <w:szCs w:val="16"/>
              </w:rPr>
              <w:t>homo</w:t>
            </w:r>
            <w:proofErr w:type="gramEnd"/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F5A7B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.1300</w:t>
            </w:r>
          </w:p>
        </w:tc>
      </w:tr>
      <w:tr w:rsidR="00AD6FEF" w:rsidRPr="00986D79" w14:paraId="6F398CEC" w14:textId="77777777" w:rsidTr="00986D79">
        <w:trPr>
          <w:trHeight w:val="24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51296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6F64F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0-03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40B3E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softHyphen/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01B7F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softHyphen/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BA609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t></w:t>
            </w: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softHyphen/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D8B60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8AF20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70C0"/>
                <w:sz w:val="16"/>
                <w:szCs w:val="16"/>
              </w:rPr>
            </w:pPr>
            <w:proofErr w:type="gramStart"/>
            <w:r w:rsidRPr="00986D79">
              <w:rPr>
                <w:rFonts w:eastAsia="Times New Roman"/>
                <w:b/>
                <w:bCs/>
                <w:color w:val="0070C0"/>
                <w:sz w:val="16"/>
                <w:szCs w:val="16"/>
              </w:rPr>
              <w:t>hetero</w:t>
            </w:r>
            <w:proofErr w:type="gramEnd"/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342E2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.3000</w:t>
            </w:r>
          </w:p>
        </w:tc>
      </w:tr>
      <w:tr w:rsidR="00AD6FEF" w:rsidRPr="00986D79" w14:paraId="60B4424F" w14:textId="77777777" w:rsidTr="00986D79">
        <w:trPr>
          <w:trHeight w:val="24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03C1D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EDA1B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0-03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23924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softHyphen/>
            </w: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t>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6F352" w14:textId="77777777" w:rsidR="00AD6FEF" w:rsidRPr="00986D79" w:rsidRDefault="001E26BC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t>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15114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softHyphen/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04043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E1592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</w:rPr>
            </w:pPr>
            <w:r w:rsidRPr="00986D79">
              <w:rPr>
                <w:rFonts w:eastAsia="Times New Roman"/>
                <w:b/>
                <w:bCs/>
                <w:color w:val="FF0000"/>
                <w:sz w:val="16"/>
                <w:szCs w:val="16"/>
              </w:rPr>
              <w:t>LOH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E439A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.0710</w:t>
            </w:r>
          </w:p>
        </w:tc>
      </w:tr>
      <w:tr w:rsidR="00AD6FEF" w:rsidRPr="00986D79" w14:paraId="1C08E722" w14:textId="77777777" w:rsidTr="00986D79">
        <w:trPr>
          <w:trHeight w:val="24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0C8F5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A4D4C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0-05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444D6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1929F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softHyphen/>
            </w: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t>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29F2D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114AC8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E8E6E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proofErr w:type="gramStart"/>
            <w:r w:rsidRPr="00986D79">
              <w:rPr>
                <w:rFonts w:eastAsia="Times New Roman"/>
                <w:sz w:val="16"/>
                <w:szCs w:val="16"/>
              </w:rPr>
              <w:t>homo</w:t>
            </w:r>
            <w:proofErr w:type="gramEnd"/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AFF81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.0500</w:t>
            </w:r>
          </w:p>
        </w:tc>
      </w:tr>
      <w:tr w:rsidR="00AD6FEF" w:rsidRPr="00986D79" w14:paraId="1229A96E" w14:textId="77777777" w:rsidTr="00986D79">
        <w:trPr>
          <w:trHeight w:val="24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7D327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C43CE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0-06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1F800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3DA62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DDF41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AB1FB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ABD47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proofErr w:type="gramStart"/>
            <w:r w:rsidRPr="00986D79">
              <w:rPr>
                <w:rFonts w:eastAsia="Times New Roman"/>
                <w:sz w:val="16"/>
                <w:szCs w:val="16"/>
              </w:rPr>
              <w:t>homo</w:t>
            </w:r>
            <w:proofErr w:type="gramEnd"/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C377E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.0000</w:t>
            </w:r>
          </w:p>
        </w:tc>
      </w:tr>
      <w:tr w:rsidR="00AD6FEF" w:rsidRPr="00986D79" w14:paraId="6D4C23A9" w14:textId="77777777" w:rsidTr="00986D79">
        <w:trPr>
          <w:trHeight w:val="24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58D77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10A62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0-10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850FA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77EEF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softHyphen/>
            </w: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t>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D50D3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25265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FB8D2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70C0"/>
                <w:sz w:val="16"/>
                <w:szCs w:val="16"/>
              </w:rPr>
            </w:pPr>
            <w:proofErr w:type="gramStart"/>
            <w:r w:rsidRPr="00986D79">
              <w:rPr>
                <w:rFonts w:eastAsia="Times New Roman"/>
                <w:b/>
                <w:bCs/>
                <w:color w:val="0070C0"/>
                <w:sz w:val="16"/>
                <w:szCs w:val="16"/>
              </w:rPr>
              <w:t>hetero</w:t>
            </w:r>
            <w:proofErr w:type="gramEnd"/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218BF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.0200</w:t>
            </w:r>
          </w:p>
        </w:tc>
      </w:tr>
      <w:tr w:rsidR="00AD6FEF" w:rsidRPr="00986D79" w14:paraId="37201071" w14:textId="77777777" w:rsidTr="00986D79">
        <w:trPr>
          <w:trHeight w:val="24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10727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C2747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0-11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BACE6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4F926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  <w:t>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721EA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CD245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softHyphen/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B66C0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proofErr w:type="gramStart"/>
            <w:r w:rsidRPr="00986D79">
              <w:rPr>
                <w:rFonts w:eastAsia="Times New Roman"/>
                <w:sz w:val="16"/>
                <w:szCs w:val="16"/>
              </w:rPr>
              <w:t>homo</w:t>
            </w:r>
            <w:proofErr w:type="gramEnd"/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1AABE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.2700</w:t>
            </w:r>
          </w:p>
        </w:tc>
      </w:tr>
      <w:tr w:rsidR="00AD6FEF" w:rsidRPr="00986D79" w14:paraId="21C29C8A" w14:textId="77777777" w:rsidTr="00986D79">
        <w:trPr>
          <w:trHeight w:val="24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39B96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4AFD8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0-12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ACFF4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  <w:t>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89F5A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  <w:t>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62620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  <w:t>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158B7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  <w:t>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53C12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proofErr w:type="gramStart"/>
            <w:r w:rsidRPr="00986D79">
              <w:rPr>
                <w:rFonts w:eastAsia="Times New Roman"/>
                <w:sz w:val="16"/>
                <w:szCs w:val="16"/>
              </w:rPr>
              <w:t>homo</w:t>
            </w:r>
            <w:proofErr w:type="gramEnd"/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E6558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.0300</w:t>
            </w:r>
          </w:p>
        </w:tc>
      </w:tr>
      <w:tr w:rsidR="00AD6FEF" w:rsidRPr="00986D79" w14:paraId="6B64C3AF" w14:textId="77777777" w:rsidTr="00986D79">
        <w:trPr>
          <w:trHeight w:val="24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C1D1E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5F092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0-13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B07BA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4399F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35470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B380F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  <w:t>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27C74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proofErr w:type="gramStart"/>
            <w:r w:rsidRPr="00986D79">
              <w:rPr>
                <w:rFonts w:eastAsia="Times New Roman"/>
                <w:sz w:val="16"/>
                <w:szCs w:val="16"/>
              </w:rPr>
              <w:t>homo</w:t>
            </w:r>
            <w:proofErr w:type="gramEnd"/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D424A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.1377</w:t>
            </w:r>
          </w:p>
        </w:tc>
      </w:tr>
      <w:tr w:rsidR="00AD6FEF" w:rsidRPr="00986D79" w14:paraId="2C32523E" w14:textId="77777777" w:rsidTr="00986D79">
        <w:trPr>
          <w:trHeight w:val="24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3F043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4EC2A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0-27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4FF72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87960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54439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70B36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5DB8D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proofErr w:type="gramStart"/>
            <w:r w:rsidRPr="00986D79">
              <w:rPr>
                <w:rFonts w:eastAsia="Times New Roman"/>
                <w:sz w:val="16"/>
                <w:szCs w:val="16"/>
              </w:rPr>
              <w:t>homo</w:t>
            </w:r>
            <w:proofErr w:type="gramEnd"/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48E43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.0900</w:t>
            </w:r>
          </w:p>
        </w:tc>
      </w:tr>
      <w:tr w:rsidR="00AD6FEF" w:rsidRPr="00986D79" w14:paraId="332893BE" w14:textId="77777777" w:rsidTr="00986D79">
        <w:trPr>
          <w:trHeight w:val="24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9ED51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1F945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0-28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4926D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  <w:t>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22893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  <w:t>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B8C75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  <w:t>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84469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  <w:t>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55D2A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</w:rPr>
            </w:pPr>
            <w:r w:rsidRPr="00986D79">
              <w:rPr>
                <w:rFonts w:eastAsia="Times New Roman"/>
                <w:b/>
                <w:bCs/>
                <w:color w:val="FF0000"/>
                <w:sz w:val="16"/>
                <w:szCs w:val="16"/>
              </w:rPr>
              <w:t>LOH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3F91D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.0100</w:t>
            </w:r>
          </w:p>
        </w:tc>
      </w:tr>
      <w:tr w:rsidR="00AD6FEF" w:rsidRPr="00986D79" w14:paraId="3285C9FF" w14:textId="77777777" w:rsidTr="00986D79">
        <w:trPr>
          <w:trHeight w:val="24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8C16E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177E5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1-00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16B5A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softHyphen/>
            </w: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t>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02966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softHyphen/>
            </w: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t>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0EF65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softHyphen/>
            </w: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t>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CB827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18E6D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proofErr w:type="gramStart"/>
            <w:r w:rsidRPr="00986D79">
              <w:rPr>
                <w:rFonts w:eastAsia="Times New Roman"/>
                <w:sz w:val="16"/>
                <w:szCs w:val="16"/>
              </w:rPr>
              <w:t>homo</w:t>
            </w:r>
            <w:proofErr w:type="gramEnd"/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1D8C5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.0300</w:t>
            </w:r>
          </w:p>
        </w:tc>
      </w:tr>
      <w:tr w:rsidR="00AD6FEF" w:rsidRPr="00986D79" w14:paraId="0879CAD8" w14:textId="77777777" w:rsidTr="00986D79">
        <w:trPr>
          <w:trHeight w:val="24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2F99A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E6B19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1-00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F9C55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D6BA0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  <w:t>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6D7FB" w14:textId="77777777" w:rsidR="00AD6FEF" w:rsidRPr="00986D79" w:rsidRDefault="001E26BC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t>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87F98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softHyphen/>
            </w: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t>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3A1AB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70C0"/>
                <w:sz w:val="16"/>
                <w:szCs w:val="16"/>
              </w:rPr>
            </w:pPr>
            <w:proofErr w:type="gramStart"/>
            <w:r w:rsidRPr="00986D79">
              <w:rPr>
                <w:rFonts w:eastAsia="Times New Roman"/>
                <w:b/>
                <w:bCs/>
                <w:color w:val="0070C0"/>
                <w:sz w:val="16"/>
                <w:szCs w:val="16"/>
              </w:rPr>
              <w:t>hetero</w:t>
            </w:r>
            <w:proofErr w:type="gramEnd"/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DE07D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.0000</w:t>
            </w:r>
          </w:p>
        </w:tc>
      </w:tr>
      <w:tr w:rsidR="00AD6FEF" w:rsidRPr="00986D79" w14:paraId="3DDF85A8" w14:textId="77777777" w:rsidTr="00986D79">
        <w:trPr>
          <w:trHeight w:val="24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7731F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83E01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1-02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FB316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softHyphen/>
            </w: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t>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61D3F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softHyphen/>
            </w: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t>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CD3F4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BF7DB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05996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70C0"/>
                <w:sz w:val="16"/>
                <w:szCs w:val="16"/>
              </w:rPr>
            </w:pPr>
            <w:proofErr w:type="gramStart"/>
            <w:r w:rsidRPr="00986D79">
              <w:rPr>
                <w:rFonts w:eastAsia="Times New Roman"/>
                <w:b/>
                <w:bCs/>
                <w:color w:val="0070C0"/>
                <w:sz w:val="16"/>
                <w:szCs w:val="16"/>
              </w:rPr>
              <w:t>hetero</w:t>
            </w:r>
            <w:proofErr w:type="gramEnd"/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99ED7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.0200</w:t>
            </w:r>
          </w:p>
        </w:tc>
      </w:tr>
      <w:tr w:rsidR="00AD6FEF" w:rsidRPr="00986D79" w14:paraId="71BE0E0A" w14:textId="77777777" w:rsidTr="00986D79">
        <w:trPr>
          <w:trHeight w:val="24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758EB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B15DF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1-11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2F86F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18DDE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C6BCA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  <w:t>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0252F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  <w:t>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F5F34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proofErr w:type="gramStart"/>
            <w:r w:rsidRPr="00986D79">
              <w:rPr>
                <w:rFonts w:eastAsia="Times New Roman"/>
                <w:sz w:val="16"/>
                <w:szCs w:val="16"/>
              </w:rPr>
              <w:t>homo</w:t>
            </w:r>
            <w:proofErr w:type="gramEnd"/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433A5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.0800</w:t>
            </w:r>
          </w:p>
        </w:tc>
      </w:tr>
      <w:tr w:rsidR="00AD6FEF" w:rsidRPr="00986D79" w14:paraId="0C7A5F97" w14:textId="77777777" w:rsidTr="00986D79">
        <w:trPr>
          <w:trHeight w:val="24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D9251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2EA7F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1-16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ABF09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F9F41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  <w:t>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D3211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  <w:t>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68B85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342E2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70C0"/>
                <w:sz w:val="16"/>
                <w:szCs w:val="16"/>
              </w:rPr>
            </w:pPr>
            <w:proofErr w:type="gramStart"/>
            <w:r w:rsidRPr="00986D79">
              <w:rPr>
                <w:rFonts w:eastAsia="Times New Roman"/>
                <w:b/>
                <w:bCs/>
                <w:color w:val="0070C0"/>
                <w:sz w:val="16"/>
                <w:szCs w:val="16"/>
              </w:rPr>
              <w:t>hetero</w:t>
            </w:r>
            <w:proofErr w:type="gramEnd"/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9C293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.0000</w:t>
            </w:r>
          </w:p>
        </w:tc>
      </w:tr>
      <w:tr w:rsidR="00AD6FEF" w:rsidRPr="00986D79" w14:paraId="22494F49" w14:textId="77777777" w:rsidTr="00986D79">
        <w:trPr>
          <w:trHeight w:val="24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1E3B2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8F436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2-07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D9F93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softHyphen/>
            </w: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t>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F89B7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softHyphen/>
            </w: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t>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31DF9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1DA41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EF91C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proofErr w:type="gramStart"/>
            <w:r w:rsidRPr="00986D79">
              <w:rPr>
                <w:rFonts w:eastAsia="Times New Roman"/>
                <w:sz w:val="16"/>
                <w:szCs w:val="16"/>
              </w:rPr>
              <w:t>homo</w:t>
            </w:r>
            <w:proofErr w:type="gramEnd"/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766A3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.0100</w:t>
            </w:r>
          </w:p>
        </w:tc>
      </w:tr>
      <w:tr w:rsidR="00AD6FEF" w:rsidRPr="00986D79" w14:paraId="05D0EEE4" w14:textId="77777777" w:rsidTr="00986D79">
        <w:trPr>
          <w:trHeight w:val="24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375B7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7D148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2-19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4B544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softHyphen/>
            </w: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t>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A99CB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softHyphen/>
            </w: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t>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ABB0B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6549C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8C6AD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proofErr w:type="gramStart"/>
            <w:r w:rsidRPr="00986D79">
              <w:rPr>
                <w:rFonts w:eastAsia="Times New Roman"/>
                <w:sz w:val="16"/>
                <w:szCs w:val="16"/>
              </w:rPr>
              <w:t>homo</w:t>
            </w:r>
            <w:proofErr w:type="gramEnd"/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ACB2A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.0100</w:t>
            </w:r>
          </w:p>
        </w:tc>
      </w:tr>
      <w:tr w:rsidR="00AD6FEF" w:rsidRPr="00986D79" w14:paraId="29029158" w14:textId="77777777" w:rsidTr="00986D79">
        <w:trPr>
          <w:trHeight w:val="24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95222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0A9C2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2-20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D554A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  <w:t>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DBB3F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  <w:t>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51EAD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  <w:t>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6B4EE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7DF63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</w:rPr>
            </w:pPr>
            <w:r w:rsidRPr="00986D79">
              <w:rPr>
                <w:rFonts w:eastAsia="Times New Roman"/>
                <w:b/>
                <w:bCs/>
                <w:color w:val="FF0000"/>
                <w:sz w:val="16"/>
                <w:szCs w:val="16"/>
              </w:rPr>
              <w:t>LOH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19308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.0800</w:t>
            </w:r>
          </w:p>
        </w:tc>
      </w:tr>
      <w:tr w:rsidR="00AD6FEF" w:rsidRPr="00986D79" w14:paraId="5D57E7C2" w14:textId="77777777" w:rsidTr="00986D79">
        <w:trPr>
          <w:trHeight w:val="24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EA4F9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BD3A7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2-22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3766B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2F563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C9D07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0C2A6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8417C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proofErr w:type="gramStart"/>
            <w:r w:rsidRPr="00986D79">
              <w:rPr>
                <w:rFonts w:eastAsia="Times New Roman"/>
                <w:sz w:val="16"/>
                <w:szCs w:val="16"/>
              </w:rPr>
              <w:t>homo</w:t>
            </w:r>
            <w:proofErr w:type="gramEnd"/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50119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2.1861</w:t>
            </w:r>
          </w:p>
        </w:tc>
      </w:tr>
      <w:tr w:rsidR="00AD6FEF" w:rsidRPr="00986D79" w14:paraId="10F39336" w14:textId="77777777" w:rsidTr="00986D79">
        <w:trPr>
          <w:trHeight w:val="24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2E8DA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BB1D6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2-27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232E3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707A2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C8B2B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3EF1A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8834C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proofErr w:type="gramStart"/>
            <w:r w:rsidRPr="00986D79">
              <w:rPr>
                <w:rFonts w:eastAsia="Times New Roman"/>
                <w:sz w:val="16"/>
                <w:szCs w:val="16"/>
              </w:rPr>
              <w:t>homo</w:t>
            </w:r>
            <w:proofErr w:type="gramEnd"/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1E60E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.7497</w:t>
            </w:r>
          </w:p>
        </w:tc>
      </w:tr>
      <w:tr w:rsidR="00AD6FEF" w:rsidRPr="00986D79" w14:paraId="46854A81" w14:textId="77777777" w:rsidTr="00986D79">
        <w:trPr>
          <w:trHeight w:val="24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33649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68D26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2-30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1C3BE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F412B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3CCBD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23864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A23FA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proofErr w:type="gramStart"/>
            <w:r w:rsidRPr="00986D79">
              <w:rPr>
                <w:rFonts w:eastAsia="Times New Roman"/>
                <w:sz w:val="16"/>
                <w:szCs w:val="16"/>
              </w:rPr>
              <w:t>homo</w:t>
            </w:r>
            <w:proofErr w:type="gramEnd"/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30AE2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.0100</w:t>
            </w:r>
          </w:p>
        </w:tc>
      </w:tr>
      <w:tr w:rsidR="00AD6FEF" w:rsidRPr="00986D79" w14:paraId="3D8109B2" w14:textId="77777777" w:rsidTr="00986D79">
        <w:trPr>
          <w:trHeight w:val="24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81EDE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4E29F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3-04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6BB8B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57C71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3D6B1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FFD65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8F543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proofErr w:type="gramStart"/>
            <w:r w:rsidRPr="00986D79">
              <w:rPr>
                <w:rFonts w:eastAsia="Times New Roman"/>
                <w:sz w:val="16"/>
                <w:szCs w:val="16"/>
              </w:rPr>
              <w:t>homo</w:t>
            </w:r>
            <w:proofErr w:type="gramEnd"/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608EC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.0000</w:t>
            </w:r>
          </w:p>
        </w:tc>
      </w:tr>
      <w:tr w:rsidR="00AD6FEF" w:rsidRPr="00986D79" w14:paraId="3EC5CCB5" w14:textId="77777777" w:rsidTr="00986D79">
        <w:trPr>
          <w:trHeight w:val="24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DC1D7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21639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3-04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B3644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D92F7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BD36A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A6080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4E3EA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</w:rPr>
            </w:pPr>
            <w:r w:rsidRPr="00986D79">
              <w:rPr>
                <w:rFonts w:eastAsia="Times New Roman"/>
                <w:b/>
                <w:bCs/>
                <w:color w:val="FF0000"/>
                <w:sz w:val="16"/>
                <w:szCs w:val="16"/>
              </w:rPr>
              <w:t>LOH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88AE9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.0000</w:t>
            </w:r>
          </w:p>
        </w:tc>
      </w:tr>
      <w:tr w:rsidR="00AD6FEF" w:rsidRPr="00986D79" w14:paraId="0692BBAF" w14:textId="77777777" w:rsidTr="00986D79">
        <w:trPr>
          <w:trHeight w:val="24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B2135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5C5D8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3-05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3D646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FF6FF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37DFD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softHyphen/>
            </w: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t>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51539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BFC08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proofErr w:type="gramStart"/>
            <w:r w:rsidRPr="00986D79">
              <w:rPr>
                <w:rFonts w:eastAsia="Times New Roman"/>
                <w:sz w:val="16"/>
                <w:szCs w:val="16"/>
              </w:rPr>
              <w:t>homo</w:t>
            </w:r>
            <w:proofErr w:type="gramEnd"/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08DF5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1.6671</w:t>
            </w:r>
          </w:p>
        </w:tc>
      </w:tr>
      <w:tr w:rsidR="00AD6FEF" w:rsidRPr="00986D79" w14:paraId="38A52D4B" w14:textId="77777777" w:rsidTr="00986D79">
        <w:trPr>
          <w:trHeight w:val="24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6ED95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55222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3-06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CB67F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1FF4E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C0CA8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E6126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1B9A8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proofErr w:type="gramStart"/>
            <w:r w:rsidRPr="00986D79">
              <w:rPr>
                <w:rFonts w:eastAsia="Times New Roman"/>
                <w:sz w:val="16"/>
                <w:szCs w:val="16"/>
              </w:rPr>
              <w:t>homo</w:t>
            </w:r>
            <w:proofErr w:type="gramEnd"/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C4D7B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.0900</w:t>
            </w:r>
          </w:p>
        </w:tc>
      </w:tr>
      <w:tr w:rsidR="00AD6FEF" w:rsidRPr="00986D79" w14:paraId="6F2CFA7C" w14:textId="77777777" w:rsidTr="00986D79">
        <w:trPr>
          <w:trHeight w:val="24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76645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B3E9C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3-10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D9C78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89177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17552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EA4A0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E862A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70C0"/>
                <w:sz w:val="16"/>
                <w:szCs w:val="16"/>
              </w:rPr>
            </w:pPr>
            <w:proofErr w:type="gramStart"/>
            <w:r w:rsidRPr="00986D79">
              <w:rPr>
                <w:rFonts w:eastAsia="Times New Roman"/>
                <w:b/>
                <w:bCs/>
                <w:color w:val="0070C0"/>
                <w:sz w:val="16"/>
                <w:szCs w:val="16"/>
              </w:rPr>
              <w:t>hetero</w:t>
            </w:r>
            <w:proofErr w:type="gramEnd"/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DAC6F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8.3667</w:t>
            </w:r>
          </w:p>
        </w:tc>
      </w:tr>
      <w:tr w:rsidR="00AD6FEF" w:rsidRPr="00986D79" w14:paraId="5EAE4ABC" w14:textId="77777777" w:rsidTr="00986D79">
        <w:trPr>
          <w:trHeight w:val="24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250EC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73A8A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3-13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D7A95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softHyphen/>
            </w: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t>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44D51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softHyphen/>
            </w: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t>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6F630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softHyphen/>
            </w: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t>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F8081" w14:textId="77777777" w:rsidR="00AD6FEF" w:rsidRPr="00986D79" w:rsidRDefault="001E26BC" w:rsidP="00986D7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  <w:t>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1B274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70C0"/>
                <w:sz w:val="16"/>
                <w:szCs w:val="16"/>
              </w:rPr>
            </w:pPr>
            <w:proofErr w:type="gramStart"/>
            <w:r w:rsidRPr="00986D79">
              <w:rPr>
                <w:rFonts w:eastAsia="Times New Roman"/>
                <w:b/>
                <w:bCs/>
                <w:color w:val="0070C0"/>
                <w:sz w:val="16"/>
                <w:szCs w:val="16"/>
              </w:rPr>
              <w:t>hetero</w:t>
            </w:r>
            <w:proofErr w:type="gramEnd"/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7BA99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.0100</w:t>
            </w:r>
          </w:p>
        </w:tc>
      </w:tr>
      <w:tr w:rsidR="00AD6FEF" w:rsidRPr="00986D79" w14:paraId="2D248DD1" w14:textId="77777777" w:rsidTr="00986D79">
        <w:trPr>
          <w:trHeight w:val="24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5EF41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86C1A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3-14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7F2F8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  <w:t>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0DF8D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  <w:t>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CD453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  <w:t>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A6585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58956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proofErr w:type="gramStart"/>
            <w:r w:rsidRPr="00986D79">
              <w:rPr>
                <w:rFonts w:eastAsia="Times New Roman"/>
                <w:sz w:val="16"/>
                <w:szCs w:val="16"/>
              </w:rPr>
              <w:t>homo</w:t>
            </w:r>
            <w:proofErr w:type="gramEnd"/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2A945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.0300</w:t>
            </w:r>
          </w:p>
        </w:tc>
      </w:tr>
      <w:tr w:rsidR="00AD6FEF" w:rsidRPr="00986D79" w14:paraId="534FC3C4" w14:textId="77777777" w:rsidTr="00986D79">
        <w:trPr>
          <w:trHeight w:val="24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144EB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DDBD7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3-14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7934E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softHyphen/>
            </w: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t>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B0D1F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softHyphen/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34CC8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softHyphen/>
            </w: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t>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56B6D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6F51C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70C0"/>
                <w:sz w:val="16"/>
                <w:szCs w:val="16"/>
              </w:rPr>
            </w:pPr>
            <w:proofErr w:type="gramStart"/>
            <w:r w:rsidRPr="00986D79">
              <w:rPr>
                <w:rFonts w:eastAsia="Times New Roman"/>
                <w:b/>
                <w:bCs/>
                <w:color w:val="0070C0"/>
                <w:sz w:val="16"/>
                <w:szCs w:val="16"/>
              </w:rPr>
              <w:t>hetero</w:t>
            </w:r>
            <w:proofErr w:type="gramEnd"/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61C12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.0600</w:t>
            </w:r>
          </w:p>
        </w:tc>
      </w:tr>
      <w:tr w:rsidR="00AD6FEF" w:rsidRPr="00986D79" w14:paraId="3ED06699" w14:textId="77777777" w:rsidTr="00986D79">
        <w:trPr>
          <w:trHeight w:val="24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61F41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9CD6B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3-21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A3C51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8BCF9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69C95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  <w:t>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1F159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4A87E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</w:rPr>
            </w:pPr>
            <w:r w:rsidRPr="00986D79">
              <w:rPr>
                <w:rFonts w:eastAsia="Times New Roman"/>
                <w:b/>
                <w:bCs/>
                <w:color w:val="FF0000"/>
                <w:sz w:val="16"/>
                <w:szCs w:val="16"/>
              </w:rPr>
              <w:t>LOH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0B65A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.1600</w:t>
            </w:r>
          </w:p>
        </w:tc>
      </w:tr>
      <w:tr w:rsidR="00AD6FEF" w:rsidRPr="00986D79" w14:paraId="01ACBA76" w14:textId="77777777" w:rsidTr="00986D79">
        <w:trPr>
          <w:trHeight w:val="24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CD57F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741C8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3-22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3448F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  <w:t>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A16EA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  <w:t>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DD74F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9FCC3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  <w:t>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2C9D6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70C0"/>
                <w:sz w:val="16"/>
                <w:szCs w:val="16"/>
              </w:rPr>
            </w:pPr>
            <w:proofErr w:type="gramStart"/>
            <w:r w:rsidRPr="00986D79">
              <w:rPr>
                <w:rFonts w:eastAsia="Times New Roman"/>
                <w:b/>
                <w:bCs/>
                <w:color w:val="0070C0"/>
                <w:sz w:val="16"/>
                <w:szCs w:val="16"/>
              </w:rPr>
              <w:t>hetero</w:t>
            </w:r>
            <w:proofErr w:type="gramEnd"/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60077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2.7505</w:t>
            </w:r>
          </w:p>
        </w:tc>
      </w:tr>
      <w:tr w:rsidR="00AD6FEF" w:rsidRPr="00986D79" w14:paraId="410F3804" w14:textId="77777777" w:rsidTr="00986D79">
        <w:trPr>
          <w:trHeight w:val="24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A038D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72B65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3-23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86CC6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1D2C8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FF6E3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F06BA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softHyphen/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20A7A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70C0"/>
                <w:sz w:val="16"/>
                <w:szCs w:val="16"/>
              </w:rPr>
            </w:pPr>
            <w:proofErr w:type="gramStart"/>
            <w:r w:rsidRPr="00986D79">
              <w:rPr>
                <w:rFonts w:eastAsia="Times New Roman"/>
                <w:b/>
                <w:bCs/>
                <w:color w:val="0070C0"/>
                <w:sz w:val="16"/>
                <w:szCs w:val="16"/>
              </w:rPr>
              <w:t>hetero</w:t>
            </w:r>
            <w:proofErr w:type="gramEnd"/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8BC5F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.0100</w:t>
            </w:r>
          </w:p>
        </w:tc>
      </w:tr>
      <w:tr w:rsidR="00AD6FEF" w:rsidRPr="00986D79" w14:paraId="784A8203" w14:textId="77777777" w:rsidTr="00986D79">
        <w:trPr>
          <w:trHeight w:val="24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4D16F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38351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3-29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174CC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A7CB1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E702F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2ABC4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45F3C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70C0"/>
                <w:sz w:val="16"/>
                <w:szCs w:val="16"/>
              </w:rPr>
            </w:pPr>
            <w:proofErr w:type="gramStart"/>
            <w:r w:rsidRPr="00986D79">
              <w:rPr>
                <w:rFonts w:eastAsia="Times New Roman"/>
                <w:b/>
                <w:bCs/>
                <w:color w:val="0070C0"/>
                <w:sz w:val="16"/>
                <w:szCs w:val="16"/>
              </w:rPr>
              <w:t>hetero</w:t>
            </w:r>
            <w:proofErr w:type="gramEnd"/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66341" w14:textId="77777777" w:rsidR="00AD6FEF" w:rsidRPr="00986D79" w:rsidRDefault="00AD6FEF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.3328</w:t>
            </w:r>
          </w:p>
        </w:tc>
      </w:tr>
      <w:tr w:rsidR="001E26BC" w:rsidRPr="00986D79" w14:paraId="38902C66" w14:textId="77777777" w:rsidTr="00986D79">
        <w:trPr>
          <w:trHeight w:val="24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A9F47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D601A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3-30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CA235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softHyphen/>
            </w: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t>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7A025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softHyphen/>
            </w: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t>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7A3ED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897F0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987AF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70C0"/>
                <w:sz w:val="16"/>
                <w:szCs w:val="16"/>
              </w:rPr>
            </w:pPr>
            <w:proofErr w:type="gramStart"/>
            <w:r w:rsidRPr="00986D79">
              <w:rPr>
                <w:rFonts w:eastAsia="Times New Roman"/>
                <w:b/>
                <w:bCs/>
                <w:color w:val="0070C0"/>
                <w:sz w:val="16"/>
                <w:szCs w:val="16"/>
              </w:rPr>
              <w:t>hetero</w:t>
            </w:r>
            <w:proofErr w:type="gramEnd"/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738F0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.0100</w:t>
            </w:r>
          </w:p>
        </w:tc>
      </w:tr>
      <w:tr w:rsidR="001E26BC" w:rsidRPr="00986D79" w14:paraId="269B4A45" w14:textId="77777777" w:rsidTr="00986D79">
        <w:trPr>
          <w:trHeight w:val="24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41D66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88B73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3-30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A99DC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softHyphen/>
            </w: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t>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D7A04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softHyphen/>
            </w: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t>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ED746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softHyphen/>
            </w: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t>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580E1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softHyphen/>
            </w: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t>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E19AB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proofErr w:type="gramStart"/>
            <w:r w:rsidRPr="00986D79">
              <w:rPr>
                <w:rFonts w:eastAsia="Times New Roman"/>
                <w:sz w:val="16"/>
                <w:szCs w:val="16"/>
              </w:rPr>
              <w:t>homo</w:t>
            </w:r>
            <w:proofErr w:type="gramEnd"/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B9E79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.0686</w:t>
            </w:r>
          </w:p>
        </w:tc>
      </w:tr>
      <w:tr w:rsidR="001E26BC" w:rsidRPr="00986D79" w14:paraId="47396815" w14:textId="77777777" w:rsidTr="00986D79">
        <w:trPr>
          <w:trHeight w:val="24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D0964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E1062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4-05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724EB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01061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13E3E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DA4AC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30D48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proofErr w:type="gramStart"/>
            <w:r w:rsidRPr="00986D79">
              <w:rPr>
                <w:rFonts w:eastAsia="Times New Roman"/>
                <w:sz w:val="16"/>
                <w:szCs w:val="16"/>
              </w:rPr>
              <w:t>homo</w:t>
            </w:r>
            <w:proofErr w:type="gramEnd"/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18935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5.5318</w:t>
            </w:r>
          </w:p>
        </w:tc>
      </w:tr>
      <w:tr w:rsidR="001E26BC" w:rsidRPr="00986D79" w14:paraId="3E059890" w14:textId="77777777" w:rsidTr="00986D79">
        <w:trPr>
          <w:trHeight w:val="24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ABF74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F861B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4-09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87FCB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B69A2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0525B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4331E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9D95E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proofErr w:type="gramStart"/>
            <w:r w:rsidRPr="00986D79">
              <w:rPr>
                <w:rFonts w:eastAsia="Times New Roman"/>
                <w:sz w:val="16"/>
                <w:szCs w:val="16"/>
              </w:rPr>
              <w:t>homo</w:t>
            </w:r>
            <w:proofErr w:type="gramEnd"/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4D252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2.3058</w:t>
            </w:r>
          </w:p>
        </w:tc>
      </w:tr>
      <w:tr w:rsidR="001E26BC" w:rsidRPr="00986D79" w14:paraId="30A9A102" w14:textId="77777777" w:rsidTr="00986D79">
        <w:trPr>
          <w:trHeight w:val="24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AA10E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180A2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4-11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0AC15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softHyphen/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66450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t></w:t>
            </w: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softHyphen/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3443B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D45E0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E964A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proofErr w:type="gramStart"/>
            <w:r w:rsidRPr="00986D79">
              <w:rPr>
                <w:rFonts w:eastAsia="Times New Roman"/>
                <w:sz w:val="16"/>
                <w:szCs w:val="16"/>
              </w:rPr>
              <w:t>homo</w:t>
            </w:r>
            <w:proofErr w:type="gramEnd"/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86EA6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.0000</w:t>
            </w:r>
          </w:p>
        </w:tc>
      </w:tr>
      <w:tr w:rsidR="001E26BC" w:rsidRPr="00986D79" w14:paraId="08D10412" w14:textId="77777777" w:rsidTr="00986D79">
        <w:trPr>
          <w:trHeight w:val="24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2A73C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69D02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4-13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24B71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4EF4F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DB1EB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  <w:t>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F66E7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B805E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proofErr w:type="gramStart"/>
            <w:r w:rsidRPr="00986D79">
              <w:rPr>
                <w:rFonts w:eastAsia="Times New Roman"/>
                <w:sz w:val="16"/>
                <w:szCs w:val="16"/>
              </w:rPr>
              <w:t>homo</w:t>
            </w:r>
            <w:proofErr w:type="gramEnd"/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83E75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.0000</w:t>
            </w:r>
          </w:p>
        </w:tc>
      </w:tr>
      <w:tr w:rsidR="001E26BC" w:rsidRPr="00986D79" w14:paraId="46EEB5C4" w14:textId="77777777" w:rsidTr="00986D79">
        <w:trPr>
          <w:trHeight w:val="24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5D9CA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0FD83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4-15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A7058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4AD38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62199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3C5EB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CB252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70C0"/>
                <w:sz w:val="16"/>
                <w:szCs w:val="16"/>
              </w:rPr>
            </w:pPr>
            <w:proofErr w:type="gramStart"/>
            <w:r w:rsidRPr="00986D79">
              <w:rPr>
                <w:rFonts w:eastAsia="Times New Roman"/>
                <w:b/>
                <w:bCs/>
                <w:color w:val="0070C0"/>
                <w:sz w:val="16"/>
                <w:szCs w:val="16"/>
              </w:rPr>
              <w:t>hetero</w:t>
            </w:r>
            <w:proofErr w:type="gramEnd"/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1C77C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.0100</w:t>
            </w:r>
          </w:p>
        </w:tc>
      </w:tr>
      <w:tr w:rsidR="001E26BC" w:rsidRPr="00986D79" w14:paraId="4CD5F25F" w14:textId="77777777" w:rsidTr="00986D79">
        <w:trPr>
          <w:trHeight w:val="24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FF240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D571E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4-16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3F9E1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softHyphen/>
            </w: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t>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620BB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softHyphen/>
            </w: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t>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2604D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556EC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softHyphen/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45343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proofErr w:type="gramStart"/>
            <w:r w:rsidRPr="00986D79">
              <w:rPr>
                <w:rFonts w:eastAsia="Times New Roman"/>
                <w:sz w:val="16"/>
                <w:szCs w:val="16"/>
              </w:rPr>
              <w:t>homo</w:t>
            </w:r>
            <w:proofErr w:type="gramEnd"/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AD54E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.0200</w:t>
            </w:r>
          </w:p>
        </w:tc>
      </w:tr>
      <w:tr w:rsidR="001E26BC" w:rsidRPr="00986D79" w14:paraId="61B82EAF" w14:textId="77777777" w:rsidTr="00986D79">
        <w:trPr>
          <w:trHeight w:val="24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FF99B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79A02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4-17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C0B60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softHyphen/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D5B1D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softHyphen/>
            </w: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t>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D16F6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  <w:t>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6DAC0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  <w:t>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2A322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proofErr w:type="gramStart"/>
            <w:r w:rsidRPr="00986D79">
              <w:rPr>
                <w:rFonts w:eastAsia="Times New Roman"/>
                <w:sz w:val="16"/>
                <w:szCs w:val="16"/>
              </w:rPr>
              <w:t>homo</w:t>
            </w:r>
            <w:proofErr w:type="gramEnd"/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92FB7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0.4300</w:t>
            </w:r>
          </w:p>
        </w:tc>
      </w:tr>
      <w:tr w:rsidR="001E26BC" w:rsidRPr="00986D79" w14:paraId="3CA72735" w14:textId="77777777" w:rsidTr="00986D79">
        <w:trPr>
          <w:trHeight w:val="24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3DA0B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Count (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0DC78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softHyphen/>
            </w:r>
            <w:r w:rsidRPr="00986D79">
              <w:rPr>
                <w:rFonts w:ascii="Symbol" w:eastAsia="Times New Roman" w:hAnsi="Symbol"/>
                <w:b/>
                <w:bCs/>
                <w:color w:val="FF0000"/>
                <w:sz w:val="16"/>
                <w:szCs w:val="16"/>
              </w:rPr>
              <w:t>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6C6D3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 w:rsidR="00B87E37" w:rsidRPr="00986D79">
              <w:rPr>
                <w:rFonts w:eastAsia="Times New Roman"/>
                <w:color w:val="000000"/>
                <w:sz w:val="16"/>
                <w:szCs w:val="16"/>
              </w:rPr>
              <w:t>0 (23</w:t>
            </w:r>
            <w:r w:rsidRPr="00986D79">
              <w:rPr>
                <w:rFonts w:eastAsia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687AF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13 (30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02827" w14:textId="77777777" w:rsidR="001E26BC" w:rsidRPr="00986D79" w:rsidRDefault="00B87E37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7</w:t>
            </w:r>
            <w:r w:rsidR="001E26BC" w:rsidRPr="00986D79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 w:rsidRPr="00986D79">
              <w:rPr>
                <w:rFonts w:eastAsia="Times New Roman"/>
                <w:color w:val="000000"/>
                <w:sz w:val="16"/>
                <w:szCs w:val="16"/>
              </w:rPr>
              <w:t>16</w:t>
            </w:r>
            <w:r w:rsidR="001E26BC" w:rsidRPr="00986D79">
              <w:rPr>
                <w:rFonts w:eastAsia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1495E" w14:textId="77777777" w:rsidR="001E26BC" w:rsidRPr="00986D79" w:rsidRDefault="00B87E37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2</w:t>
            </w:r>
            <w:r w:rsidR="001E26BC" w:rsidRPr="00986D79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 w:rsidRPr="00986D79">
              <w:rPr>
                <w:rFonts w:eastAsia="Times New Roman"/>
                <w:color w:val="000000"/>
                <w:sz w:val="16"/>
                <w:szCs w:val="16"/>
              </w:rPr>
              <w:t>5</w:t>
            </w:r>
            <w:r w:rsidR="001E26BC" w:rsidRPr="00986D79">
              <w:rPr>
                <w:rFonts w:eastAsia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875E3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F5E08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1E26BC" w:rsidRPr="00986D79" w14:paraId="4C78D17D" w14:textId="77777777" w:rsidTr="00986D79">
        <w:trPr>
          <w:trHeight w:val="24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7EEF9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7B4AE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</w:pPr>
            <w:r w:rsidRPr="00986D79">
              <w:rPr>
                <w:rFonts w:ascii="Symbol" w:eastAsia="Times New Roman" w:hAnsi="Symbol"/>
                <w:b/>
                <w:bCs/>
                <w:color w:val="00B050"/>
                <w:sz w:val="16"/>
                <w:szCs w:val="16"/>
              </w:rPr>
              <w:t>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B322D" w14:textId="77777777" w:rsidR="001E26BC" w:rsidRPr="00986D79" w:rsidRDefault="00B87E37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5</w:t>
            </w:r>
            <w:r w:rsidR="001E26BC" w:rsidRPr="00986D79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 w:rsidRPr="00986D79">
              <w:rPr>
                <w:rFonts w:eastAsia="Times New Roman"/>
                <w:color w:val="000000"/>
                <w:sz w:val="16"/>
                <w:szCs w:val="16"/>
              </w:rPr>
              <w:t>12</w:t>
            </w:r>
            <w:r w:rsidR="001E26BC" w:rsidRPr="00986D79">
              <w:rPr>
                <w:rFonts w:eastAsia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0E6AE" w14:textId="77777777" w:rsidR="001E26BC" w:rsidRPr="00986D79" w:rsidRDefault="00B87E37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8 (19%</w:t>
            </w:r>
            <w:r w:rsidR="001E26BC" w:rsidRPr="00986D79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E5E47" w14:textId="77777777" w:rsidR="001E26BC" w:rsidRPr="00986D79" w:rsidRDefault="00B87E37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9</w:t>
            </w:r>
            <w:r w:rsidR="001E26BC" w:rsidRPr="00986D79">
              <w:rPr>
                <w:rFonts w:eastAsia="Times New Roman"/>
                <w:color w:val="000000"/>
                <w:sz w:val="16"/>
                <w:szCs w:val="16"/>
              </w:rPr>
              <w:t xml:space="preserve"> (2</w:t>
            </w:r>
            <w:r w:rsidRPr="00986D79"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 w:rsidR="001E26BC" w:rsidRPr="00986D79">
              <w:rPr>
                <w:rFonts w:eastAsia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3A50D" w14:textId="77777777" w:rsidR="001E26BC" w:rsidRPr="00986D79" w:rsidRDefault="00B87E37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D79">
              <w:rPr>
                <w:rFonts w:eastAsia="Times New Roman"/>
                <w:color w:val="000000"/>
                <w:sz w:val="16"/>
                <w:szCs w:val="16"/>
              </w:rPr>
              <w:t>7</w:t>
            </w:r>
            <w:r w:rsidR="001E26BC" w:rsidRPr="00986D79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 w:rsidRPr="00986D79">
              <w:rPr>
                <w:rFonts w:eastAsia="Times New Roman"/>
                <w:color w:val="000000"/>
                <w:sz w:val="16"/>
                <w:szCs w:val="16"/>
              </w:rPr>
              <w:t>16</w:t>
            </w:r>
            <w:r w:rsidR="001E26BC" w:rsidRPr="00986D79">
              <w:rPr>
                <w:rFonts w:eastAsia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FED12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67D12" w14:textId="77777777" w:rsidR="001E26BC" w:rsidRPr="00986D79" w:rsidRDefault="001E26BC" w:rsidP="00986D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</w:tbl>
    <w:p w14:paraId="520979DB" w14:textId="77777777" w:rsidR="00BD2D58" w:rsidRPr="00D478FE" w:rsidRDefault="00BD2D58" w:rsidP="00300AE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BD2D58" w:rsidRPr="00D478FE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9344BB" w14:textId="77777777" w:rsidR="0031346A" w:rsidRDefault="0031346A" w:rsidP="00D478FE">
      <w:pPr>
        <w:spacing w:after="0" w:line="240" w:lineRule="auto"/>
      </w:pPr>
      <w:r>
        <w:separator/>
      </w:r>
    </w:p>
  </w:endnote>
  <w:endnote w:type="continuationSeparator" w:id="0">
    <w:p w14:paraId="0D13B503" w14:textId="77777777" w:rsidR="0031346A" w:rsidRDefault="0031346A" w:rsidP="00D478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2840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481916" w14:textId="77777777" w:rsidR="00807D71" w:rsidRDefault="00807D7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757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5F73524" w14:textId="77777777" w:rsidR="00807D71" w:rsidRDefault="00807D7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94B168" w14:textId="77777777" w:rsidR="0031346A" w:rsidRDefault="0031346A" w:rsidP="00D478FE">
      <w:pPr>
        <w:spacing w:after="0" w:line="240" w:lineRule="auto"/>
      </w:pPr>
      <w:r>
        <w:separator/>
      </w:r>
    </w:p>
  </w:footnote>
  <w:footnote w:type="continuationSeparator" w:id="0">
    <w:p w14:paraId="477BB024" w14:textId="77777777" w:rsidR="0031346A" w:rsidRDefault="0031346A" w:rsidP="00D478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3F3626"/>
    <w:multiLevelType w:val="hybridMultilevel"/>
    <w:tmpl w:val="3124BAA6"/>
    <w:lvl w:ilvl="0" w:tplc="11705C9C">
      <w:start w:val="1"/>
      <w:numFmt w:val="decimal"/>
      <w:lvlText w:val="%1."/>
      <w:lvlJc w:val="left"/>
      <w:pPr>
        <w:ind w:left="855" w:hanging="495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D391900"/>
    <w:multiLevelType w:val="hybridMultilevel"/>
    <w:tmpl w:val="29B42FC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EC95C95"/>
    <w:multiLevelType w:val="hybridMultilevel"/>
    <w:tmpl w:val="DA20BCCA"/>
    <w:lvl w:ilvl="0" w:tplc="665EB882">
      <w:start w:val="8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55461A7"/>
    <w:multiLevelType w:val="hybridMultilevel"/>
    <w:tmpl w:val="F3A806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F0B236C"/>
    <w:multiLevelType w:val="hybridMultilevel"/>
    <w:tmpl w:val="393047E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2055785"/>
    <w:multiLevelType w:val="hybridMultilevel"/>
    <w:tmpl w:val="AA9A4E6E"/>
    <w:lvl w:ilvl="0" w:tplc="36166E1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67197F70"/>
    <w:multiLevelType w:val="hybridMultilevel"/>
    <w:tmpl w:val="DB9C748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FF0157B"/>
    <w:multiLevelType w:val="hybridMultilevel"/>
    <w:tmpl w:val="ADF297E4"/>
    <w:lvl w:ilvl="0" w:tplc="3348C9C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6"/>
  </w:num>
  <w:num w:numId="3">
    <w:abstractNumId w:val="0"/>
  </w:num>
  <w:num w:numId="4">
    <w:abstractNumId w:val="1"/>
  </w:num>
  <w:num w:numId="5">
    <w:abstractNumId w:val="2"/>
  </w:num>
  <w:num w:numId="6">
    <w:abstractNumId w:val="7"/>
  </w:num>
  <w:num w:numId="7">
    <w:abstractNumId w:val="4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5448D"/>
    <w:rsid w:val="00000EDB"/>
    <w:rsid w:val="0001359A"/>
    <w:rsid w:val="00031CBF"/>
    <w:rsid w:val="00033714"/>
    <w:rsid w:val="000559B8"/>
    <w:rsid w:val="00073FF9"/>
    <w:rsid w:val="000741FA"/>
    <w:rsid w:val="000744D4"/>
    <w:rsid w:val="00074549"/>
    <w:rsid w:val="000A69C3"/>
    <w:rsid w:val="000F6FC3"/>
    <w:rsid w:val="001122ED"/>
    <w:rsid w:val="00131C6F"/>
    <w:rsid w:val="0013444A"/>
    <w:rsid w:val="001A7B11"/>
    <w:rsid w:val="001B37D5"/>
    <w:rsid w:val="001D0817"/>
    <w:rsid w:val="001D3F14"/>
    <w:rsid w:val="001E26BC"/>
    <w:rsid w:val="00203DA6"/>
    <w:rsid w:val="00244618"/>
    <w:rsid w:val="002579EB"/>
    <w:rsid w:val="002A0C88"/>
    <w:rsid w:val="002F776A"/>
    <w:rsid w:val="00300AE9"/>
    <w:rsid w:val="0030529C"/>
    <w:rsid w:val="00305781"/>
    <w:rsid w:val="0031346A"/>
    <w:rsid w:val="00347309"/>
    <w:rsid w:val="00361050"/>
    <w:rsid w:val="003F169D"/>
    <w:rsid w:val="0045781B"/>
    <w:rsid w:val="00477D19"/>
    <w:rsid w:val="00497577"/>
    <w:rsid w:val="004C0594"/>
    <w:rsid w:val="004D731A"/>
    <w:rsid w:val="004E73A4"/>
    <w:rsid w:val="0051602F"/>
    <w:rsid w:val="0052494C"/>
    <w:rsid w:val="005466AD"/>
    <w:rsid w:val="00554474"/>
    <w:rsid w:val="005857E8"/>
    <w:rsid w:val="005A42FE"/>
    <w:rsid w:val="0063667E"/>
    <w:rsid w:val="00645899"/>
    <w:rsid w:val="00654400"/>
    <w:rsid w:val="00687D5F"/>
    <w:rsid w:val="006C7E2B"/>
    <w:rsid w:val="006D10B0"/>
    <w:rsid w:val="006F1022"/>
    <w:rsid w:val="00716641"/>
    <w:rsid w:val="007224FB"/>
    <w:rsid w:val="007352A1"/>
    <w:rsid w:val="00746BB1"/>
    <w:rsid w:val="007905EC"/>
    <w:rsid w:val="007A3345"/>
    <w:rsid w:val="007D22AE"/>
    <w:rsid w:val="007D272C"/>
    <w:rsid w:val="00801452"/>
    <w:rsid w:val="00807D71"/>
    <w:rsid w:val="008656A7"/>
    <w:rsid w:val="008911CE"/>
    <w:rsid w:val="00894B6B"/>
    <w:rsid w:val="008B2493"/>
    <w:rsid w:val="008D170B"/>
    <w:rsid w:val="008E1C71"/>
    <w:rsid w:val="00904EC0"/>
    <w:rsid w:val="00982920"/>
    <w:rsid w:val="00986D79"/>
    <w:rsid w:val="009933C0"/>
    <w:rsid w:val="009B29DC"/>
    <w:rsid w:val="009F196B"/>
    <w:rsid w:val="00A02C74"/>
    <w:rsid w:val="00A0407B"/>
    <w:rsid w:val="00A417CD"/>
    <w:rsid w:val="00A777F8"/>
    <w:rsid w:val="00A8420B"/>
    <w:rsid w:val="00A90A01"/>
    <w:rsid w:val="00AD1E3C"/>
    <w:rsid w:val="00AD6FEF"/>
    <w:rsid w:val="00AE16BD"/>
    <w:rsid w:val="00AF3AD5"/>
    <w:rsid w:val="00B36896"/>
    <w:rsid w:val="00B40C43"/>
    <w:rsid w:val="00B50037"/>
    <w:rsid w:val="00B50111"/>
    <w:rsid w:val="00B5086D"/>
    <w:rsid w:val="00B5296D"/>
    <w:rsid w:val="00B5547F"/>
    <w:rsid w:val="00B87E37"/>
    <w:rsid w:val="00BA1BE4"/>
    <w:rsid w:val="00BB1037"/>
    <w:rsid w:val="00BB6459"/>
    <w:rsid w:val="00BB7026"/>
    <w:rsid w:val="00BC57F0"/>
    <w:rsid w:val="00BD2D58"/>
    <w:rsid w:val="00BD4189"/>
    <w:rsid w:val="00BF29BE"/>
    <w:rsid w:val="00C219F6"/>
    <w:rsid w:val="00C721AE"/>
    <w:rsid w:val="00C72D53"/>
    <w:rsid w:val="00D14A71"/>
    <w:rsid w:val="00D478FE"/>
    <w:rsid w:val="00D53BAB"/>
    <w:rsid w:val="00D5448D"/>
    <w:rsid w:val="00D60AC8"/>
    <w:rsid w:val="00D9642A"/>
    <w:rsid w:val="00DA4A1C"/>
    <w:rsid w:val="00E012D8"/>
    <w:rsid w:val="00E07728"/>
    <w:rsid w:val="00E5186E"/>
    <w:rsid w:val="00E51AC6"/>
    <w:rsid w:val="00E85815"/>
    <w:rsid w:val="00EA35EB"/>
    <w:rsid w:val="00EF22D0"/>
    <w:rsid w:val="00F06D1C"/>
    <w:rsid w:val="00F97A8A"/>
    <w:rsid w:val="00FB05FE"/>
    <w:rsid w:val="00FB6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D39F9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48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44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5447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417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17CD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478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78FE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478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78FE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48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44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5447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417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17CD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478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78FE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478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78FE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279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5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5C5702-8222-E44B-A75C-46AD55E34A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5</TotalTime>
  <Pages>1</Pages>
  <Words>230</Words>
  <Characters>1313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ling Yang</dc:creator>
  <cp:lastModifiedBy>user user</cp:lastModifiedBy>
  <cp:revision>35</cp:revision>
  <dcterms:created xsi:type="dcterms:W3CDTF">2015-01-23T01:14:00Z</dcterms:created>
  <dcterms:modified xsi:type="dcterms:W3CDTF">2015-11-27T11:19:00Z</dcterms:modified>
</cp:coreProperties>
</file>